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52D" w:rsidRDefault="00793172" w:rsidP="0063452D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upplementary Table </w:t>
      </w:r>
      <w:r w:rsidR="0072714A">
        <w:rPr>
          <w:rFonts w:ascii="Arial" w:hAnsi="Arial" w:cs="Arial"/>
        </w:rPr>
        <w:t>7</w:t>
      </w:r>
      <w:r w:rsidR="0063452D" w:rsidRPr="00AB4D5F">
        <w:rPr>
          <w:rFonts w:ascii="Arial" w:hAnsi="Arial" w:cs="Arial"/>
        </w:rPr>
        <w:t>.</w:t>
      </w:r>
      <w:proofErr w:type="gramEnd"/>
      <w:r w:rsidR="0063452D">
        <w:rPr>
          <w:rFonts w:ascii="Arial" w:hAnsi="Arial" w:cs="Arial"/>
        </w:rPr>
        <w:t xml:space="preserve"> A</w:t>
      </w:r>
      <w:r w:rsidR="0063452D" w:rsidRPr="00A5580B">
        <w:rPr>
          <w:rFonts w:ascii="Arial" w:hAnsi="Arial" w:cs="Arial"/>
        </w:rPr>
        <w:t>mplification efficiencies of the top 10 reference genes</w:t>
      </w:r>
    </w:p>
    <w:p w:rsidR="0063452D" w:rsidRDefault="0063452D" w:rsidP="0063452D">
      <w:pPr>
        <w:spacing w:after="0" w:line="240" w:lineRule="auto"/>
        <w:rPr>
          <w:rFonts w:ascii="Arial" w:hAnsi="Arial" w:cs="Arial"/>
        </w:rPr>
      </w:pPr>
    </w:p>
    <w:tbl>
      <w:tblPr>
        <w:tblW w:w="9790" w:type="dxa"/>
        <w:tblInd w:w="93" w:type="dxa"/>
        <w:tblLook w:val="04A0"/>
      </w:tblPr>
      <w:tblGrid>
        <w:gridCol w:w="1244"/>
        <w:gridCol w:w="960"/>
        <w:gridCol w:w="960"/>
        <w:gridCol w:w="1036"/>
        <w:gridCol w:w="960"/>
        <w:gridCol w:w="960"/>
        <w:gridCol w:w="1036"/>
        <w:gridCol w:w="960"/>
        <w:gridCol w:w="960"/>
        <w:gridCol w:w="1036"/>
      </w:tblGrid>
      <w:tr w:rsidR="0063452D" w:rsidRPr="00A275D5" w:rsidTr="00AA41BE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Crown bu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D18FC">
              <w:rPr>
                <w:rFonts w:ascii="Arial" w:eastAsia="Times New Roman" w:hAnsi="Arial" w:cs="Arial"/>
                <w:color w:val="000000"/>
              </w:rPr>
              <w:t>Meristem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Leaf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Re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Re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Re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Re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Re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Re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 xml:space="preserve">SAND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9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 xml:space="preserve">PTB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1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 xml:space="preserve">UBC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1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>ORE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1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>PU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8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 xml:space="preserve">KAPP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1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 xml:space="preserve">GAPDH_2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8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 xml:space="preserve">ARF2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2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 xml:space="preserve">60S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5</w:t>
            </w:r>
          </w:p>
        </w:tc>
      </w:tr>
      <w:tr w:rsidR="0063452D" w:rsidRPr="00A275D5" w:rsidTr="00AA41BE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18FC">
              <w:rPr>
                <w:rFonts w:ascii="Arial" w:eastAsia="Times New Roman" w:hAnsi="Arial" w:cs="Arial"/>
              </w:rPr>
              <w:t>FRO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63452D" w:rsidRPr="007D18FC" w:rsidRDefault="0063452D" w:rsidP="00AA41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8FC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</w:tbl>
    <w:p w:rsidR="0063452D" w:rsidRPr="00AB4D5F" w:rsidRDefault="0063452D" w:rsidP="0063452D">
      <w:pPr>
        <w:spacing w:after="0" w:line="240" w:lineRule="auto"/>
        <w:rPr>
          <w:rFonts w:ascii="Arial" w:hAnsi="Arial" w:cs="Arial"/>
        </w:rPr>
      </w:pPr>
    </w:p>
    <w:p w:rsidR="00276AE4" w:rsidRDefault="00276AE4" w:rsidP="003420F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276AE4" w:rsidSect="000D65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BC1" w:rsidRDefault="00336BC1" w:rsidP="00AA1E8E">
      <w:pPr>
        <w:spacing w:after="0" w:line="240" w:lineRule="auto"/>
      </w:pPr>
      <w:r>
        <w:separator/>
      </w:r>
    </w:p>
  </w:endnote>
  <w:endnote w:type="continuationSeparator" w:id="0">
    <w:p w:rsidR="00336BC1" w:rsidRDefault="00336BC1" w:rsidP="00AA1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67D3" w:rsidRDefault="00336BC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67D3" w:rsidRDefault="00336BC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67D3" w:rsidRDefault="00336B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BC1" w:rsidRDefault="00336BC1" w:rsidP="00AA1E8E">
      <w:pPr>
        <w:spacing w:after="0" w:line="240" w:lineRule="auto"/>
      </w:pPr>
      <w:r>
        <w:separator/>
      </w:r>
    </w:p>
  </w:footnote>
  <w:footnote w:type="continuationSeparator" w:id="0">
    <w:p w:rsidR="00336BC1" w:rsidRDefault="00336BC1" w:rsidP="00AA1E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67D3" w:rsidRDefault="00336BC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67D3" w:rsidRDefault="00336BC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67D3" w:rsidRDefault="00336BC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A705A"/>
    <w:rsid w:val="00001FFE"/>
    <w:rsid w:val="000024D9"/>
    <w:rsid w:val="00004BC8"/>
    <w:rsid w:val="00014E79"/>
    <w:rsid w:val="00015857"/>
    <w:rsid w:val="00015880"/>
    <w:rsid w:val="00017B26"/>
    <w:rsid w:val="00024356"/>
    <w:rsid w:val="00025EB0"/>
    <w:rsid w:val="00026891"/>
    <w:rsid w:val="00026CEF"/>
    <w:rsid w:val="00032DC5"/>
    <w:rsid w:val="00035FBE"/>
    <w:rsid w:val="00041BFA"/>
    <w:rsid w:val="00043B36"/>
    <w:rsid w:val="00046D23"/>
    <w:rsid w:val="00047F46"/>
    <w:rsid w:val="00050C00"/>
    <w:rsid w:val="00053F02"/>
    <w:rsid w:val="00056C2C"/>
    <w:rsid w:val="00057214"/>
    <w:rsid w:val="0005726D"/>
    <w:rsid w:val="00061CE8"/>
    <w:rsid w:val="0006369B"/>
    <w:rsid w:val="000706C6"/>
    <w:rsid w:val="00072501"/>
    <w:rsid w:val="00073244"/>
    <w:rsid w:val="000860E1"/>
    <w:rsid w:val="0008792E"/>
    <w:rsid w:val="00091F7E"/>
    <w:rsid w:val="00094658"/>
    <w:rsid w:val="00094DC4"/>
    <w:rsid w:val="00095B5A"/>
    <w:rsid w:val="0009695A"/>
    <w:rsid w:val="000A3275"/>
    <w:rsid w:val="000A6575"/>
    <w:rsid w:val="000B231C"/>
    <w:rsid w:val="000B5047"/>
    <w:rsid w:val="000B53D1"/>
    <w:rsid w:val="000B588E"/>
    <w:rsid w:val="000B7B7A"/>
    <w:rsid w:val="000B7D90"/>
    <w:rsid w:val="000C1207"/>
    <w:rsid w:val="000C1B57"/>
    <w:rsid w:val="000C3A63"/>
    <w:rsid w:val="000C400E"/>
    <w:rsid w:val="000C5030"/>
    <w:rsid w:val="000C5328"/>
    <w:rsid w:val="000C54F8"/>
    <w:rsid w:val="000C5A9C"/>
    <w:rsid w:val="000C6516"/>
    <w:rsid w:val="000D1BB6"/>
    <w:rsid w:val="000D25AD"/>
    <w:rsid w:val="000D3DB1"/>
    <w:rsid w:val="000D5583"/>
    <w:rsid w:val="000D7243"/>
    <w:rsid w:val="000E0339"/>
    <w:rsid w:val="000E1C32"/>
    <w:rsid w:val="000E2E60"/>
    <w:rsid w:val="000E4EE4"/>
    <w:rsid w:val="000E5762"/>
    <w:rsid w:val="000F32D5"/>
    <w:rsid w:val="000F48E6"/>
    <w:rsid w:val="000F4DA6"/>
    <w:rsid w:val="000F54CE"/>
    <w:rsid w:val="00100FFE"/>
    <w:rsid w:val="001041E1"/>
    <w:rsid w:val="0010631D"/>
    <w:rsid w:val="0010768E"/>
    <w:rsid w:val="00112470"/>
    <w:rsid w:val="001208BA"/>
    <w:rsid w:val="00123A9E"/>
    <w:rsid w:val="00123B2D"/>
    <w:rsid w:val="0012477E"/>
    <w:rsid w:val="00125D72"/>
    <w:rsid w:val="001309CF"/>
    <w:rsid w:val="00135ACF"/>
    <w:rsid w:val="00135C6C"/>
    <w:rsid w:val="001360F3"/>
    <w:rsid w:val="00136FFE"/>
    <w:rsid w:val="00137560"/>
    <w:rsid w:val="001423F3"/>
    <w:rsid w:val="001438C0"/>
    <w:rsid w:val="00143A0A"/>
    <w:rsid w:val="001455D0"/>
    <w:rsid w:val="00145ADF"/>
    <w:rsid w:val="00150425"/>
    <w:rsid w:val="00150B3A"/>
    <w:rsid w:val="001513AF"/>
    <w:rsid w:val="00153380"/>
    <w:rsid w:val="00155EC9"/>
    <w:rsid w:val="00156062"/>
    <w:rsid w:val="001569D0"/>
    <w:rsid w:val="0016195B"/>
    <w:rsid w:val="00165738"/>
    <w:rsid w:val="00167CA1"/>
    <w:rsid w:val="0017116A"/>
    <w:rsid w:val="001722AF"/>
    <w:rsid w:val="0017310D"/>
    <w:rsid w:val="00180870"/>
    <w:rsid w:val="00182129"/>
    <w:rsid w:val="00182265"/>
    <w:rsid w:val="0018399B"/>
    <w:rsid w:val="00184A5F"/>
    <w:rsid w:val="001867C5"/>
    <w:rsid w:val="00192C9C"/>
    <w:rsid w:val="00193215"/>
    <w:rsid w:val="00195163"/>
    <w:rsid w:val="00195B57"/>
    <w:rsid w:val="0019623B"/>
    <w:rsid w:val="00197C21"/>
    <w:rsid w:val="001A052E"/>
    <w:rsid w:val="001A30D2"/>
    <w:rsid w:val="001A3E6B"/>
    <w:rsid w:val="001A5A28"/>
    <w:rsid w:val="001A5F16"/>
    <w:rsid w:val="001B08F3"/>
    <w:rsid w:val="001B3CAD"/>
    <w:rsid w:val="001B51B5"/>
    <w:rsid w:val="001B56FE"/>
    <w:rsid w:val="001B6916"/>
    <w:rsid w:val="001C1B2D"/>
    <w:rsid w:val="001C1F67"/>
    <w:rsid w:val="001C25C8"/>
    <w:rsid w:val="001C3CF7"/>
    <w:rsid w:val="001C493E"/>
    <w:rsid w:val="001C54E7"/>
    <w:rsid w:val="001D3107"/>
    <w:rsid w:val="001D3BBD"/>
    <w:rsid w:val="001D5726"/>
    <w:rsid w:val="001E2E77"/>
    <w:rsid w:val="001E3A71"/>
    <w:rsid w:val="001E6DD7"/>
    <w:rsid w:val="001E72D9"/>
    <w:rsid w:val="001F0427"/>
    <w:rsid w:val="001F20A6"/>
    <w:rsid w:val="001F2105"/>
    <w:rsid w:val="001F4EC1"/>
    <w:rsid w:val="0020173B"/>
    <w:rsid w:val="00202F4B"/>
    <w:rsid w:val="0020466A"/>
    <w:rsid w:val="00204E65"/>
    <w:rsid w:val="002115D8"/>
    <w:rsid w:val="002219F0"/>
    <w:rsid w:val="002219FC"/>
    <w:rsid w:val="00222699"/>
    <w:rsid w:val="00225B59"/>
    <w:rsid w:val="00227498"/>
    <w:rsid w:val="00231638"/>
    <w:rsid w:val="00233B53"/>
    <w:rsid w:val="00233DA5"/>
    <w:rsid w:val="0023662E"/>
    <w:rsid w:val="00236A1B"/>
    <w:rsid w:val="00236AE7"/>
    <w:rsid w:val="00241870"/>
    <w:rsid w:val="00241F09"/>
    <w:rsid w:val="00242967"/>
    <w:rsid w:val="002433C0"/>
    <w:rsid w:val="002476DE"/>
    <w:rsid w:val="00250975"/>
    <w:rsid w:val="00253C4D"/>
    <w:rsid w:val="00254CB4"/>
    <w:rsid w:val="0025569A"/>
    <w:rsid w:val="00255783"/>
    <w:rsid w:val="00255C0B"/>
    <w:rsid w:val="00263940"/>
    <w:rsid w:val="00266AAF"/>
    <w:rsid w:val="00266E45"/>
    <w:rsid w:val="00266FF7"/>
    <w:rsid w:val="00267978"/>
    <w:rsid w:val="00275011"/>
    <w:rsid w:val="0027571A"/>
    <w:rsid w:val="00276AE4"/>
    <w:rsid w:val="00277123"/>
    <w:rsid w:val="00277F09"/>
    <w:rsid w:val="00282219"/>
    <w:rsid w:val="002909AE"/>
    <w:rsid w:val="00291B6F"/>
    <w:rsid w:val="00292ED7"/>
    <w:rsid w:val="00295DD7"/>
    <w:rsid w:val="00295E5B"/>
    <w:rsid w:val="002A310E"/>
    <w:rsid w:val="002A3F57"/>
    <w:rsid w:val="002A69BD"/>
    <w:rsid w:val="002A705A"/>
    <w:rsid w:val="002A7D15"/>
    <w:rsid w:val="002B2250"/>
    <w:rsid w:val="002B342A"/>
    <w:rsid w:val="002B3A19"/>
    <w:rsid w:val="002B6CE4"/>
    <w:rsid w:val="002C0832"/>
    <w:rsid w:val="002C0BD5"/>
    <w:rsid w:val="002C12A6"/>
    <w:rsid w:val="002C7160"/>
    <w:rsid w:val="002D16BB"/>
    <w:rsid w:val="002D235A"/>
    <w:rsid w:val="002D544D"/>
    <w:rsid w:val="002D5A0F"/>
    <w:rsid w:val="002D5B29"/>
    <w:rsid w:val="002D7D30"/>
    <w:rsid w:val="002E0E65"/>
    <w:rsid w:val="002E1316"/>
    <w:rsid w:val="002E60B8"/>
    <w:rsid w:val="002E64C5"/>
    <w:rsid w:val="002E7CE1"/>
    <w:rsid w:val="002F1AE9"/>
    <w:rsid w:val="002F5A60"/>
    <w:rsid w:val="002F6A15"/>
    <w:rsid w:val="00307330"/>
    <w:rsid w:val="00314EE5"/>
    <w:rsid w:val="00315D33"/>
    <w:rsid w:val="00317CC8"/>
    <w:rsid w:val="0032758B"/>
    <w:rsid w:val="00327878"/>
    <w:rsid w:val="00327D65"/>
    <w:rsid w:val="00330FB8"/>
    <w:rsid w:val="00331013"/>
    <w:rsid w:val="0033140E"/>
    <w:rsid w:val="00331500"/>
    <w:rsid w:val="00333FD0"/>
    <w:rsid w:val="00336BC1"/>
    <w:rsid w:val="003420F1"/>
    <w:rsid w:val="00346D87"/>
    <w:rsid w:val="00352390"/>
    <w:rsid w:val="003611A8"/>
    <w:rsid w:val="00361A08"/>
    <w:rsid w:val="00366603"/>
    <w:rsid w:val="00366CC7"/>
    <w:rsid w:val="0037245F"/>
    <w:rsid w:val="00381676"/>
    <w:rsid w:val="00381FFA"/>
    <w:rsid w:val="0038431D"/>
    <w:rsid w:val="00385EA3"/>
    <w:rsid w:val="003872E5"/>
    <w:rsid w:val="0038776B"/>
    <w:rsid w:val="00387DBE"/>
    <w:rsid w:val="00395EEE"/>
    <w:rsid w:val="003A03EB"/>
    <w:rsid w:val="003A11D1"/>
    <w:rsid w:val="003A2B86"/>
    <w:rsid w:val="003A2F13"/>
    <w:rsid w:val="003A36C9"/>
    <w:rsid w:val="003A3EE7"/>
    <w:rsid w:val="003A4A7D"/>
    <w:rsid w:val="003A7406"/>
    <w:rsid w:val="003B10EF"/>
    <w:rsid w:val="003B19EC"/>
    <w:rsid w:val="003B4D5E"/>
    <w:rsid w:val="003B59F4"/>
    <w:rsid w:val="003B768B"/>
    <w:rsid w:val="003C29CE"/>
    <w:rsid w:val="003C3FDB"/>
    <w:rsid w:val="003C47D4"/>
    <w:rsid w:val="003D4203"/>
    <w:rsid w:val="003D4F90"/>
    <w:rsid w:val="003D5649"/>
    <w:rsid w:val="003E1994"/>
    <w:rsid w:val="003E47B4"/>
    <w:rsid w:val="003E5E54"/>
    <w:rsid w:val="003E6CE3"/>
    <w:rsid w:val="003F2424"/>
    <w:rsid w:val="003F413E"/>
    <w:rsid w:val="003F5686"/>
    <w:rsid w:val="003F64C7"/>
    <w:rsid w:val="00400189"/>
    <w:rsid w:val="00401C5A"/>
    <w:rsid w:val="0040294A"/>
    <w:rsid w:val="004061E4"/>
    <w:rsid w:val="004062D2"/>
    <w:rsid w:val="00407B65"/>
    <w:rsid w:val="004116C0"/>
    <w:rsid w:val="004146A0"/>
    <w:rsid w:val="00415193"/>
    <w:rsid w:val="004152CC"/>
    <w:rsid w:val="00415878"/>
    <w:rsid w:val="004165D9"/>
    <w:rsid w:val="004208A1"/>
    <w:rsid w:val="004219DA"/>
    <w:rsid w:val="004254CF"/>
    <w:rsid w:val="00432D11"/>
    <w:rsid w:val="004411BE"/>
    <w:rsid w:val="00447F64"/>
    <w:rsid w:val="00451DEC"/>
    <w:rsid w:val="00452BF9"/>
    <w:rsid w:val="00453B0C"/>
    <w:rsid w:val="00453CDF"/>
    <w:rsid w:val="0045645D"/>
    <w:rsid w:val="00462377"/>
    <w:rsid w:val="004624A7"/>
    <w:rsid w:val="00467D88"/>
    <w:rsid w:val="00471ACE"/>
    <w:rsid w:val="004735C9"/>
    <w:rsid w:val="00474B5C"/>
    <w:rsid w:val="004802DB"/>
    <w:rsid w:val="0048136C"/>
    <w:rsid w:val="0048423B"/>
    <w:rsid w:val="00487123"/>
    <w:rsid w:val="00487838"/>
    <w:rsid w:val="004922A2"/>
    <w:rsid w:val="00493F38"/>
    <w:rsid w:val="00494E62"/>
    <w:rsid w:val="0049593F"/>
    <w:rsid w:val="00497F15"/>
    <w:rsid w:val="004A1B42"/>
    <w:rsid w:val="004A6786"/>
    <w:rsid w:val="004A7707"/>
    <w:rsid w:val="004A7F7C"/>
    <w:rsid w:val="004B0A20"/>
    <w:rsid w:val="004B27F5"/>
    <w:rsid w:val="004B2C1F"/>
    <w:rsid w:val="004B2E24"/>
    <w:rsid w:val="004B3FFE"/>
    <w:rsid w:val="004B4DED"/>
    <w:rsid w:val="004B50B2"/>
    <w:rsid w:val="004B6EA6"/>
    <w:rsid w:val="004C2CB9"/>
    <w:rsid w:val="004C4AC0"/>
    <w:rsid w:val="004C5289"/>
    <w:rsid w:val="004C5C33"/>
    <w:rsid w:val="004D5CB6"/>
    <w:rsid w:val="004E4BA8"/>
    <w:rsid w:val="004E60D4"/>
    <w:rsid w:val="004F029B"/>
    <w:rsid w:val="004F1217"/>
    <w:rsid w:val="004F38D0"/>
    <w:rsid w:val="004F4947"/>
    <w:rsid w:val="00500C54"/>
    <w:rsid w:val="005015F9"/>
    <w:rsid w:val="00504837"/>
    <w:rsid w:val="0050727D"/>
    <w:rsid w:val="00510361"/>
    <w:rsid w:val="005108BC"/>
    <w:rsid w:val="00514AF9"/>
    <w:rsid w:val="00515215"/>
    <w:rsid w:val="0051756A"/>
    <w:rsid w:val="0052347B"/>
    <w:rsid w:val="00523EDA"/>
    <w:rsid w:val="00524532"/>
    <w:rsid w:val="00524E0F"/>
    <w:rsid w:val="005330DC"/>
    <w:rsid w:val="005347DF"/>
    <w:rsid w:val="00535DD9"/>
    <w:rsid w:val="00536935"/>
    <w:rsid w:val="0053716C"/>
    <w:rsid w:val="00543724"/>
    <w:rsid w:val="00546016"/>
    <w:rsid w:val="00550890"/>
    <w:rsid w:val="00550A05"/>
    <w:rsid w:val="005528EB"/>
    <w:rsid w:val="00553460"/>
    <w:rsid w:val="00556E77"/>
    <w:rsid w:val="00556E81"/>
    <w:rsid w:val="005608DF"/>
    <w:rsid w:val="00562557"/>
    <w:rsid w:val="0056590D"/>
    <w:rsid w:val="00566762"/>
    <w:rsid w:val="00566EFC"/>
    <w:rsid w:val="00570180"/>
    <w:rsid w:val="00571A0E"/>
    <w:rsid w:val="00571BD5"/>
    <w:rsid w:val="00577F8E"/>
    <w:rsid w:val="0058005F"/>
    <w:rsid w:val="00580895"/>
    <w:rsid w:val="00582200"/>
    <w:rsid w:val="00583854"/>
    <w:rsid w:val="00586D6B"/>
    <w:rsid w:val="005907BB"/>
    <w:rsid w:val="005912F6"/>
    <w:rsid w:val="005943A6"/>
    <w:rsid w:val="005963E7"/>
    <w:rsid w:val="005A5B63"/>
    <w:rsid w:val="005A6AA6"/>
    <w:rsid w:val="005B0553"/>
    <w:rsid w:val="005B19BF"/>
    <w:rsid w:val="005B1D88"/>
    <w:rsid w:val="005B31EA"/>
    <w:rsid w:val="005B360B"/>
    <w:rsid w:val="005C0DF8"/>
    <w:rsid w:val="005C1DB7"/>
    <w:rsid w:val="005C1EE3"/>
    <w:rsid w:val="005C24F6"/>
    <w:rsid w:val="005C2754"/>
    <w:rsid w:val="005C309A"/>
    <w:rsid w:val="005C530C"/>
    <w:rsid w:val="005D188C"/>
    <w:rsid w:val="005D2F0B"/>
    <w:rsid w:val="005D3A30"/>
    <w:rsid w:val="005D5347"/>
    <w:rsid w:val="005D6C93"/>
    <w:rsid w:val="005E0625"/>
    <w:rsid w:val="005E0DD1"/>
    <w:rsid w:val="005E25EF"/>
    <w:rsid w:val="005E270D"/>
    <w:rsid w:val="005E3B48"/>
    <w:rsid w:val="005E3BB7"/>
    <w:rsid w:val="005E6B28"/>
    <w:rsid w:val="005F1459"/>
    <w:rsid w:val="005F3C16"/>
    <w:rsid w:val="005F5F9F"/>
    <w:rsid w:val="005F646C"/>
    <w:rsid w:val="005F7BB3"/>
    <w:rsid w:val="00600C72"/>
    <w:rsid w:val="006022D3"/>
    <w:rsid w:val="00602730"/>
    <w:rsid w:val="0060395F"/>
    <w:rsid w:val="00606486"/>
    <w:rsid w:val="00610EA0"/>
    <w:rsid w:val="00613E92"/>
    <w:rsid w:val="00615098"/>
    <w:rsid w:val="006204DC"/>
    <w:rsid w:val="006259D7"/>
    <w:rsid w:val="00627086"/>
    <w:rsid w:val="00633561"/>
    <w:rsid w:val="0063452D"/>
    <w:rsid w:val="0063494C"/>
    <w:rsid w:val="00634F98"/>
    <w:rsid w:val="0063520E"/>
    <w:rsid w:val="006409B6"/>
    <w:rsid w:val="00640A20"/>
    <w:rsid w:val="00642D2E"/>
    <w:rsid w:val="00646C74"/>
    <w:rsid w:val="0065043D"/>
    <w:rsid w:val="006504CF"/>
    <w:rsid w:val="00650ED3"/>
    <w:rsid w:val="00652DFC"/>
    <w:rsid w:val="00656E7F"/>
    <w:rsid w:val="006614DC"/>
    <w:rsid w:val="00661883"/>
    <w:rsid w:val="006648D9"/>
    <w:rsid w:val="00672B5A"/>
    <w:rsid w:val="00672BEF"/>
    <w:rsid w:val="00676716"/>
    <w:rsid w:val="0068487F"/>
    <w:rsid w:val="00685F7D"/>
    <w:rsid w:val="006878AB"/>
    <w:rsid w:val="0069054E"/>
    <w:rsid w:val="006A147B"/>
    <w:rsid w:val="006A4534"/>
    <w:rsid w:val="006A5026"/>
    <w:rsid w:val="006A5B54"/>
    <w:rsid w:val="006B3670"/>
    <w:rsid w:val="006B4D28"/>
    <w:rsid w:val="006B693D"/>
    <w:rsid w:val="006C6F9A"/>
    <w:rsid w:val="006D5237"/>
    <w:rsid w:val="006E0715"/>
    <w:rsid w:val="006E11C0"/>
    <w:rsid w:val="006E140F"/>
    <w:rsid w:val="006E3D1C"/>
    <w:rsid w:val="006E782C"/>
    <w:rsid w:val="006E7CB7"/>
    <w:rsid w:val="006F328E"/>
    <w:rsid w:val="006F369F"/>
    <w:rsid w:val="006F43DD"/>
    <w:rsid w:val="006F565E"/>
    <w:rsid w:val="006F5A88"/>
    <w:rsid w:val="006F6184"/>
    <w:rsid w:val="006F6AA2"/>
    <w:rsid w:val="006F6C42"/>
    <w:rsid w:val="007000BC"/>
    <w:rsid w:val="00701AA2"/>
    <w:rsid w:val="00707C6E"/>
    <w:rsid w:val="00707DEC"/>
    <w:rsid w:val="007104BC"/>
    <w:rsid w:val="0071063D"/>
    <w:rsid w:val="00712558"/>
    <w:rsid w:val="00712EE6"/>
    <w:rsid w:val="0071339E"/>
    <w:rsid w:val="007158E4"/>
    <w:rsid w:val="007166E2"/>
    <w:rsid w:val="00723CE7"/>
    <w:rsid w:val="00724FC2"/>
    <w:rsid w:val="0072714A"/>
    <w:rsid w:val="0073193C"/>
    <w:rsid w:val="007415F3"/>
    <w:rsid w:val="00743E23"/>
    <w:rsid w:val="00745859"/>
    <w:rsid w:val="00746755"/>
    <w:rsid w:val="00752A60"/>
    <w:rsid w:val="007540D1"/>
    <w:rsid w:val="00755302"/>
    <w:rsid w:val="00755658"/>
    <w:rsid w:val="00757C23"/>
    <w:rsid w:val="00761630"/>
    <w:rsid w:val="007616B1"/>
    <w:rsid w:val="007636A2"/>
    <w:rsid w:val="00763964"/>
    <w:rsid w:val="00763A57"/>
    <w:rsid w:val="00763B0E"/>
    <w:rsid w:val="00764241"/>
    <w:rsid w:val="00773E9C"/>
    <w:rsid w:val="0077487F"/>
    <w:rsid w:val="00775366"/>
    <w:rsid w:val="007755BF"/>
    <w:rsid w:val="00775810"/>
    <w:rsid w:val="00775F22"/>
    <w:rsid w:val="00783961"/>
    <w:rsid w:val="00790C3E"/>
    <w:rsid w:val="00790DAF"/>
    <w:rsid w:val="00790FAC"/>
    <w:rsid w:val="00792143"/>
    <w:rsid w:val="00793172"/>
    <w:rsid w:val="00794342"/>
    <w:rsid w:val="00795FA6"/>
    <w:rsid w:val="007A0BA7"/>
    <w:rsid w:val="007A1B69"/>
    <w:rsid w:val="007A34C2"/>
    <w:rsid w:val="007A429E"/>
    <w:rsid w:val="007A6C41"/>
    <w:rsid w:val="007A739B"/>
    <w:rsid w:val="007B0068"/>
    <w:rsid w:val="007B0CBF"/>
    <w:rsid w:val="007B2DA1"/>
    <w:rsid w:val="007B3416"/>
    <w:rsid w:val="007B5453"/>
    <w:rsid w:val="007C0638"/>
    <w:rsid w:val="007C2C50"/>
    <w:rsid w:val="007C4550"/>
    <w:rsid w:val="007C5971"/>
    <w:rsid w:val="007D0505"/>
    <w:rsid w:val="007D2FED"/>
    <w:rsid w:val="007D35A2"/>
    <w:rsid w:val="007D447A"/>
    <w:rsid w:val="007D4EED"/>
    <w:rsid w:val="007E09C1"/>
    <w:rsid w:val="007E3FDB"/>
    <w:rsid w:val="007E4D01"/>
    <w:rsid w:val="007E5064"/>
    <w:rsid w:val="007E64EF"/>
    <w:rsid w:val="007E74A6"/>
    <w:rsid w:val="007F3EA1"/>
    <w:rsid w:val="007F4734"/>
    <w:rsid w:val="007F5181"/>
    <w:rsid w:val="007F5614"/>
    <w:rsid w:val="00802135"/>
    <w:rsid w:val="00805CCB"/>
    <w:rsid w:val="008079CE"/>
    <w:rsid w:val="0081152A"/>
    <w:rsid w:val="00811718"/>
    <w:rsid w:val="00825B48"/>
    <w:rsid w:val="00825DA4"/>
    <w:rsid w:val="008268F9"/>
    <w:rsid w:val="00833454"/>
    <w:rsid w:val="00835533"/>
    <w:rsid w:val="008401B3"/>
    <w:rsid w:val="00840E5F"/>
    <w:rsid w:val="00842D93"/>
    <w:rsid w:val="00843A80"/>
    <w:rsid w:val="00844C90"/>
    <w:rsid w:val="00845C07"/>
    <w:rsid w:val="00851DC3"/>
    <w:rsid w:val="00852065"/>
    <w:rsid w:val="0085438D"/>
    <w:rsid w:val="00857982"/>
    <w:rsid w:val="008608B8"/>
    <w:rsid w:val="008630D8"/>
    <w:rsid w:val="00865506"/>
    <w:rsid w:val="00865CA6"/>
    <w:rsid w:val="00870835"/>
    <w:rsid w:val="00871C04"/>
    <w:rsid w:val="00872A05"/>
    <w:rsid w:val="00876D1C"/>
    <w:rsid w:val="00876D5B"/>
    <w:rsid w:val="00882D3F"/>
    <w:rsid w:val="00884F74"/>
    <w:rsid w:val="008872BC"/>
    <w:rsid w:val="00890222"/>
    <w:rsid w:val="00894CE3"/>
    <w:rsid w:val="00895A6E"/>
    <w:rsid w:val="00895B05"/>
    <w:rsid w:val="008A4D3F"/>
    <w:rsid w:val="008A77F1"/>
    <w:rsid w:val="008A7BD2"/>
    <w:rsid w:val="008B0AD9"/>
    <w:rsid w:val="008B1777"/>
    <w:rsid w:val="008B1D25"/>
    <w:rsid w:val="008B23F2"/>
    <w:rsid w:val="008B3A8D"/>
    <w:rsid w:val="008B461B"/>
    <w:rsid w:val="008B5DCF"/>
    <w:rsid w:val="008B605A"/>
    <w:rsid w:val="008B6AAE"/>
    <w:rsid w:val="008B6BC7"/>
    <w:rsid w:val="008B6D3B"/>
    <w:rsid w:val="008C1D1A"/>
    <w:rsid w:val="008C2576"/>
    <w:rsid w:val="008C2A77"/>
    <w:rsid w:val="008C70A4"/>
    <w:rsid w:val="008D0E2C"/>
    <w:rsid w:val="008D61E8"/>
    <w:rsid w:val="008E33D2"/>
    <w:rsid w:val="008E4237"/>
    <w:rsid w:val="008E482D"/>
    <w:rsid w:val="008F3AF2"/>
    <w:rsid w:val="008F411D"/>
    <w:rsid w:val="008F6C3D"/>
    <w:rsid w:val="00902AEF"/>
    <w:rsid w:val="00904121"/>
    <w:rsid w:val="00904A74"/>
    <w:rsid w:val="00905754"/>
    <w:rsid w:val="0091056F"/>
    <w:rsid w:val="00911175"/>
    <w:rsid w:val="00914A2A"/>
    <w:rsid w:val="009166B4"/>
    <w:rsid w:val="009200E9"/>
    <w:rsid w:val="0092476E"/>
    <w:rsid w:val="00926B77"/>
    <w:rsid w:val="009276B6"/>
    <w:rsid w:val="00931187"/>
    <w:rsid w:val="00932671"/>
    <w:rsid w:val="00932F32"/>
    <w:rsid w:val="00934D99"/>
    <w:rsid w:val="00935B9C"/>
    <w:rsid w:val="00935BA9"/>
    <w:rsid w:val="00935C31"/>
    <w:rsid w:val="00937F48"/>
    <w:rsid w:val="00941058"/>
    <w:rsid w:val="0094543D"/>
    <w:rsid w:val="009460AD"/>
    <w:rsid w:val="00952D20"/>
    <w:rsid w:val="00953806"/>
    <w:rsid w:val="009541AE"/>
    <w:rsid w:val="00955493"/>
    <w:rsid w:val="00955F18"/>
    <w:rsid w:val="00955F6C"/>
    <w:rsid w:val="00956839"/>
    <w:rsid w:val="009575DB"/>
    <w:rsid w:val="00965028"/>
    <w:rsid w:val="009672D8"/>
    <w:rsid w:val="00967363"/>
    <w:rsid w:val="00974328"/>
    <w:rsid w:val="00974A3C"/>
    <w:rsid w:val="009758A6"/>
    <w:rsid w:val="00975988"/>
    <w:rsid w:val="00976129"/>
    <w:rsid w:val="00980837"/>
    <w:rsid w:val="00981F6C"/>
    <w:rsid w:val="00982897"/>
    <w:rsid w:val="009831C7"/>
    <w:rsid w:val="0099080A"/>
    <w:rsid w:val="00993120"/>
    <w:rsid w:val="00997D34"/>
    <w:rsid w:val="009A682E"/>
    <w:rsid w:val="009A6F53"/>
    <w:rsid w:val="009B491E"/>
    <w:rsid w:val="009B62F7"/>
    <w:rsid w:val="009C13C6"/>
    <w:rsid w:val="009C29A3"/>
    <w:rsid w:val="009C4A33"/>
    <w:rsid w:val="009C5A7F"/>
    <w:rsid w:val="009D4AEA"/>
    <w:rsid w:val="009D5C4B"/>
    <w:rsid w:val="009D7EB2"/>
    <w:rsid w:val="009E04C9"/>
    <w:rsid w:val="009E1C7D"/>
    <w:rsid w:val="009E66A5"/>
    <w:rsid w:val="009F089B"/>
    <w:rsid w:val="009F58B2"/>
    <w:rsid w:val="00A0059E"/>
    <w:rsid w:val="00A01515"/>
    <w:rsid w:val="00A01AFA"/>
    <w:rsid w:val="00A01B52"/>
    <w:rsid w:val="00A02D28"/>
    <w:rsid w:val="00A070E1"/>
    <w:rsid w:val="00A12C96"/>
    <w:rsid w:val="00A14056"/>
    <w:rsid w:val="00A16527"/>
    <w:rsid w:val="00A176E3"/>
    <w:rsid w:val="00A20BFE"/>
    <w:rsid w:val="00A2454A"/>
    <w:rsid w:val="00A25122"/>
    <w:rsid w:val="00A30762"/>
    <w:rsid w:val="00A314B0"/>
    <w:rsid w:val="00A32A0C"/>
    <w:rsid w:val="00A37476"/>
    <w:rsid w:val="00A37833"/>
    <w:rsid w:val="00A403D9"/>
    <w:rsid w:val="00A404B5"/>
    <w:rsid w:val="00A41051"/>
    <w:rsid w:val="00A414F2"/>
    <w:rsid w:val="00A41DF2"/>
    <w:rsid w:val="00A50314"/>
    <w:rsid w:val="00A546F1"/>
    <w:rsid w:val="00A55C4E"/>
    <w:rsid w:val="00A564CA"/>
    <w:rsid w:val="00A61BA1"/>
    <w:rsid w:val="00A62387"/>
    <w:rsid w:val="00A63B0D"/>
    <w:rsid w:val="00A655CB"/>
    <w:rsid w:val="00A70116"/>
    <w:rsid w:val="00A719AB"/>
    <w:rsid w:val="00A72A8B"/>
    <w:rsid w:val="00A732FC"/>
    <w:rsid w:val="00A74531"/>
    <w:rsid w:val="00A746A9"/>
    <w:rsid w:val="00A747A6"/>
    <w:rsid w:val="00A74DD6"/>
    <w:rsid w:val="00A75651"/>
    <w:rsid w:val="00A81E44"/>
    <w:rsid w:val="00A83272"/>
    <w:rsid w:val="00A843AF"/>
    <w:rsid w:val="00A844C3"/>
    <w:rsid w:val="00A85DFC"/>
    <w:rsid w:val="00A90CEF"/>
    <w:rsid w:val="00A90F2A"/>
    <w:rsid w:val="00A925C7"/>
    <w:rsid w:val="00A97D81"/>
    <w:rsid w:val="00AA03B4"/>
    <w:rsid w:val="00AA0B9E"/>
    <w:rsid w:val="00AA1270"/>
    <w:rsid w:val="00AA141F"/>
    <w:rsid w:val="00AA1E8E"/>
    <w:rsid w:val="00AA2AED"/>
    <w:rsid w:val="00AA568F"/>
    <w:rsid w:val="00AA798A"/>
    <w:rsid w:val="00AA7BC2"/>
    <w:rsid w:val="00AB1E50"/>
    <w:rsid w:val="00AB2E87"/>
    <w:rsid w:val="00AB38AA"/>
    <w:rsid w:val="00AC0196"/>
    <w:rsid w:val="00AC509E"/>
    <w:rsid w:val="00AC638C"/>
    <w:rsid w:val="00AC69D5"/>
    <w:rsid w:val="00AD02F8"/>
    <w:rsid w:val="00AD31CE"/>
    <w:rsid w:val="00AD6DF9"/>
    <w:rsid w:val="00AD79FB"/>
    <w:rsid w:val="00AF1306"/>
    <w:rsid w:val="00AF164E"/>
    <w:rsid w:val="00AF32D7"/>
    <w:rsid w:val="00AF5F32"/>
    <w:rsid w:val="00B05E74"/>
    <w:rsid w:val="00B10DA8"/>
    <w:rsid w:val="00B141E7"/>
    <w:rsid w:val="00B15A19"/>
    <w:rsid w:val="00B16F4E"/>
    <w:rsid w:val="00B22393"/>
    <w:rsid w:val="00B2314A"/>
    <w:rsid w:val="00B23C2F"/>
    <w:rsid w:val="00B248CA"/>
    <w:rsid w:val="00B25513"/>
    <w:rsid w:val="00B25E6A"/>
    <w:rsid w:val="00B45938"/>
    <w:rsid w:val="00B53593"/>
    <w:rsid w:val="00B5431F"/>
    <w:rsid w:val="00B5495B"/>
    <w:rsid w:val="00B57EEF"/>
    <w:rsid w:val="00B6233D"/>
    <w:rsid w:val="00B66E88"/>
    <w:rsid w:val="00B66F7F"/>
    <w:rsid w:val="00B71018"/>
    <w:rsid w:val="00B96C06"/>
    <w:rsid w:val="00BA03AB"/>
    <w:rsid w:val="00BA337D"/>
    <w:rsid w:val="00BA3865"/>
    <w:rsid w:val="00BA3F3F"/>
    <w:rsid w:val="00BA5E09"/>
    <w:rsid w:val="00BB0C9D"/>
    <w:rsid w:val="00BB5E03"/>
    <w:rsid w:val="00BC01EB"/>
    <w:rsid w:val="00BC0BC8"/>
    <w:rsid w:val="00BC120E"/>
    <w:rsid w:val="00BC122B"/>
    <w:rsid w:val="00BC613A"/>
    <w:rsid w:val="00BC74D1"/>
    <w:rsid w:val="00BD29DF"/>
    <w:rsid w:val="00BD3791"/>
    <w:rsid w:val="00BD39E9"/>
    <w:rsid w:val="00BD6139"/>
    <w:rsid w:val="00BD6DDA"/>
    <w:rsid w:val="00BD75A1"/>
    <w:rsid w:val="00BE0201"/>
    <w:rsid w:val="00BE3B7C"/>
    <w:rsid w:val="00BE3EF5"/>
    <w:rsid w:val="00BE7B40"/>
    <w:rsid w:val="00C01D15"/>
    <w:rsid w:val="00C10C5E"/>
    <w:rsid w:val="00C10F31"/>
    <w:rsid w:val="00C12984"/>
    <w:rsid w:val="00C14581"/>
    <w:rsid w:val="00C161EB"/>
    <w:rsid w:val="00C17E8A"/>
    <w:rsid w:val="00C2435D"/>
    <w:rsid w:val="00C356E7"/>
    <w:rsid w:val="00C368BF"/>
    <w:rsid w:val="00C369D1"/>
    <w:rsid w:val="00C4113D"/>
    <w:rsid w:val="00C412E7"/>
    <w:rsid w:val="00C42A70"/>
    <w:rsid w:val="00C44AE6"/>
    <w:rsid w:val="00C45B49"/>
    <w:rsid w:val="00C54A0B"/>
    <w:rsid w:val="00C60C98"/>
    <w:rsid w:val="00C61189"/>
    <w:rsid w:val="00C613F6"/>
    <w:rsid w:val="00C61AF3"/>
    <w:rsid w:val="00C62591"/>
    <w:rsid w:val="00C62F90"/>
    <w:rsid w:val="00C66810"/>
    <w:rsid w:val="00C705D6"/>
    <w:rsid w:val="00C71B1F"/>
    <w:rsid w:val="00C72CA8"/>
    <w:rsid w:val="00C73559"/>
    <w:rsid w:val="00C76579"/>
    <w:rsid w:val="00C8200B"/>
    <w:rsid w:val="00C82E7E"/>
    <w:rsid w:val="00C84FB1"/>
    <w:rsid w:val="00C904CB"/>
    <w:rsid w:val="00C937C3"/>
    <w:rsid w:val="00C93B2A"/>
    <w:rsid w:val="00C962E2"/>
    <w:rsid w:val="00CA1665"/>
    <w:rsid w:val="00CA245E"/>
    <w:rsid w:val="00CA6CFF"/>
    <w:rsid w:val="00CB3C29"/>
    <w:rsid w:val="00CB4106"/>
    <w:rsid w:val="00CB6095"/>
    <w:rsid w:val="00CC7FB0"/>
    <w:rsid w:val="00CE05BC"/>
    <w:rsid w:val="00CE5714"/>
    <w:rsid w:val="00CF00F4"/>
    <w:rsid w:val="00CF2F86"/>
    <w:rsid w:val="00CF5B35"/>
    <w:rsid w:val="00CF6A83"/>
    <w:rsid w:val="00CF6AFB"/>
    <w:rsid w:val="00D04048"/>
    <w:rsid w:val="00D0660F"/>
    <w:rsid w:val="00D103A6"/>
    <w:rsid w:val="00D106E4"/>
    <w:rsid w:val="00D10FE4"/>
    <w:rsid w:val="00D12B7D"/>
    <w:rsid w:val="00D14563"/>
    <w:rsid w:val="00D221E3"/>
    <w:rsid w:val="00D234C6"/>
    <w:rsid w:val="00D23F4C"/>
    <w:rsid w:val="00D27447"/>
    <w:rsid w:val="00D33502"/>
    <w:rsid w:val="00D355F9"/>
    <w:rsid w:val="00D36C73"/>
    <w:rsid w:val="00D3736D"/>
    <w:rsid w:val="00D40202"/>
    <w:rsid w:val="00D41D8C"/>
    <w:rsid w:val="00D41EB9"/>
    <w:rsid w:val="00D478C9"/>
    <w:rsid w:val="00D47F25"/>
    <w:rsid w:val="00D50FFB"/>
    <w:rsid w:val="00D54A7F"/>
    <w:rsid w:val="00D57AF6"/>
    <w:rsid w:val="00D62D8D"/>
    <w:rsid w:val="00D66290"/>
    <w:rsid w:val="00D66297"/>
    <w:rsid w:val="00D70CD5"/>
    <w:rsid w:val="00D7424A"/>
    <w:rsid w:val="00D75DB5"/>
    <w:rsid w:val="00D76DE7"/>
    <w:rsid w:val="00D8025E"/>
    <w:rsid w:val="00D80650"/>
    <w:rsid w:val="00D82849"/>
    <w:rsid w:val="00D84552"/>
    <w:rsid w:val="00D93C8B"/>
    <w:rsid w:val="00D93D3B"/>
    <w:rsid w:val="00D93F85"/>
    <w:rsid w:val="00D97E6C"/>
    <w:rsid w:val="00DA40C5"/>
    <w:rsid w:val="00DA56CE"/>
    <w:rsid w:val="00DA7A31"/>
    <w:rsid w:val="00DA7AE8"/>
    <w:rsid w:val="00DB1830"/>
    <w:rsid w:val="00DB1D5E"/>
    <w:rsid w:val="00DB2914"/>
    <w:rsid w:val="00DB30A4"/>
    <w:rsid w:val="00DC2083"/>
    <w:rsid w:val="00DC6B74"/>
    <w:rsid w:val="00DD0756"/>
    <w:rsid w:val="00DD0E3F"/>
    <w:rsid w:val="00DD13E1"/>
    <w:rsid w:val="00DD27F3"/>
    <w:rsid w:val="00DD45E3"/>
    <w:rsid w:val="00DD796E"/>
    <w:rsid w:val="00DE458A"/>
    <w:rsid w:val="00DE5192"/>
    <w:rsid w:val="00DF0C50"/>
    <w:rsid w:val="00DF1077"/>
    <w:rsid w:val="00DF2A93"/>
    <w:rsid w:val="00DF38AD"/>
    <w:rsid w:val="00DF55CF"/>
    <w:rsid w:val="00DF6DAC"/>
    <w:rsid w:val="00E00488"/>
    <w:rsid w:val="00E01859"/>
    <w:rsid w:val="00E020E5"/>
    <w:rsid w:val="00E028C7"/>
    <w:rsid w:val="00E028D6"/>
    <w:rsid w:val="00E0599B"/>
    <w:rsid w:val="00E06325"/>
    <w:rsid w:val="00E074AF"/>
    <w:rsid w:val="00E0751F"/>
    <w:rsid w:val="00E13490"/>
    <w:rsid w:val="00E13BC5"/>
    <w:rsid w:val="00E20687"/>
    <w:rsid w:val="00E20AE4"/>
    <w:rsid w:val="00E236AD"/>
    <w:rsid w:val="00E3035D"/>
    <w:rsid w:val="00E320E3"/>
    <w:rsid w:val="00E32E04"/>
    <w:rsid w:val="00E33CCC"/>
    <w:rsid w:val="00E3529D"/>
    <w:rsid w:val="00E36F4A"/>
    <w:rsid w:val="00E46F64"/>
    <w:rsid w:val="00E5289A"/>
    <w:rsid w:val="00E53A01"/>
    <w:rsid w:val="00E53F95"/>
    <w:rsid w:val="00E54E15"/>
    <w:rsid w:val="00E5641E"/>
    <w:rsid w:val="00E63A7E"/>
    <w:rsid w:val="00E67161"/>
    <w:rsid w:val="00E674DF"/>
    <w:rsid w:val="00E7066C"/>
    <w:rsid w:val="00E8442D"/>
    <w:rsid w:val="00E849D2"/>
    <w:rsid w:val="00E9145C"/>
    <w:rsid w:val="00E92A1E"/>
    <w:rsid w:val="00E93328"/>
    <w:rsid w:val="00E96317"/>
    <w:rsid w:val="00E96393"/>
    <w:rsid w:val="00EA00FD"/>
    <w:rsid w:val="00EA227A"/>
    <w:rsid w:val="00EA2327"/>
    <w:rsid w:val="00EA2614"/>
    <w:rsid w:val="00EA3C30"/>
    <w:rsid w:val="00EA47FB"/>
    <w:rsid w:val="00EA4C2F"/>
    <w:rsid w:val="00EA6B89"/>
    <w:rsid w:val="00EA7628"/>
    <w:rsid w:val="00EA7B3D"/>
    <w:rsid w:val="00EB1A58"/>
    <w:rsid w:val="00EB3C77"/>
    <w:rsid w:val="00EB433B"/>
    <w:rsid w:val="00EC0B52"/>
    <w:rsid w:val="00EC400C"/>
    <w:rsid w:val="00EC629D"/>
    <w:rsid w:val="00EC65C0"/>
    <w:rsid w:val="00EC738B"/>
    <w:rsid w:val="00ED3216"/>
    <w:rsid w:val="00ED3F38"/>
    <w:rsid w:val="00ED7324"/>
    <w:rsid w:val="00ED73C6"/>
    <w:rsid w:val="00EE008D"/>
    <w:rsid w:val="00EE1A65"/>
    <w:rsid w:val="00EE5CB3"/>
    <w:rsid w:val="00EE6993"/>
    <w:rsid w:val="00EF1DF0"/>
    <w:rsid w:val="00EF37C7"/>
    <w:rsid w:val="00EF498D"/>
    <w:rsid w:val="00EF5262"/>
    <w:rsid w:val="00EF63CF"/>
    <w:rsid w:val="00F00A9C"/>
    <w:rsid w:val="00F02494"/>
    <w:rsid w:val="00F0716B"/>
    <w:rsid w:val="00F10386"/>
    <w:rsid w:val="00F12D1D"/>
    <w:rsid w:val="00F12F50"/>
    <w:rsid w:val="00F13505"/>
    <w:rsid w:val="00F1582D"/>
    <w:rsid w:val="00F174A2"/>
    <w:rsid w:val="00F205BF"/>
    <w:rsid w:val="00F20D8F"/>
    <w:rsid w:val="00F21AFB"/>
    <w:rsid w:val="00F21EE3"/>
    <w:rsid w:val="00F22C83"/>
    <w:rsid w:val="00F27222"/>
    <w:rsid w:val="00F31090"/>
    <w:rsid w:val="00F32A43"/>
    <w:rsid w:val="00F32E7D"/>
    <w:rsid w:val="00F37598"/>
    <w:rsid w:val="00F43202"/>
    <w:rsid w:val="00F452BC"/>
    <w:rsid w:val="00F47681"/>
    <w:rsid w:val="00F51848"/>
    <w:rsid w:val="00F52ADF"/>
    <w:rsid w:val="00F543A2"/>
    <w:rsid w:val="00F60089"/>
    <w:rsid w:val="00F60369"/>
    <w:rsid w:val="00F61870"/>
    <w:rsid w:val="00F61D9B"/>
    <w:rsid w:val="00F62301"/>
    <w:rsid w:val="00F635D2"/>
    <w:rsid w:val="00F63640"/>
    <w:rsid w:val="00F67614"/>
    <w:rsid w:val="00F67D7A"/>
    <w:rsid w:val="00F7164E"/>
    <w:rsid w:val="00F71EE8"/>
    <w:rsid w:val="00F727E3"/>
    <w:rsid w:val="00F72A55"/>
    <w:rsid w:val="00F72C3E"/>
    <w:rsid w:val="00F9047A"/>
    <w:rsid w:val="00F912C3"/>
    <w:rsid w:val="00F9405E"/>
    <w:rsid w:val="00FA3626"/>
    <w:rsid w:val="00FA4AC0"/>
    <w:rsid w:val="00FA74BE"/>
    <w:rsid w:val="00FB2371"/>
    <w:rsid w:val="00FB3D50"/>
    <w:rsid w:val="00FC354E"/>
    <w:rsid w:val="00FD0405"/>
    <w:rsid w:val="00FD157C"/>
    <w:rsid w:val="00FD5150"/>
    <w:rsid w:val="00FE354D"/>
    <w:rsid w:val="00FE7450"/>
    <w:rsid w:val="00FF1C42"/>
    <w:rsid w:val="00FF27D5"/>
    <w:rsid w:val="00FF3CDB"/>
    <w:rsid w:val="00FF73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865"/>
  </w:style>
  <w:style w:type="paragraph" w:styleId="Heading3">
    <w:name w:val="heading 3"/>
    <w:basedOn w:val="Normal"/>
    <w:link w:val="Heading3Char"/>
    <w:uiPriority w:val="9"/>
    <w:qFormat/>
    <w:rsid w:val="00E92A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2A70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A705A"/>
  </w:style>
  <w:style w:type="paragraph" w:customStyle="1" w:styleId="ReferenceLine">
    <w:name w:val="Reference Line"/>
    <w:basedOn w:val="BodyText"/>
    <w:rsid w:val="00E20AE4"/>
  </w:style>
  <w:style w:type="paragraph" w:styleId="List">
    <w:name w:val="List"/>
    <w:basedOn w:val="Normal"/>
    <w:uiPriority w:val="99"/>
    <w:unhideWhenUsed/>
    <w:rsid w:val="004B4DED"/>
    <w:pPr>
      <w:ind w:left="360" w:hanging="360"/>
      <w:contextualSpacing/>
    </w:pPr>
  </w:style>
  <w:style w:type="character" w:customStyle="1" w:styleId="EmailStyle19">
    <w:name w:val="EmailStyle19"/>
    <w:basedOn w:val="DefaultParagraphFont"/>
    <w:semiHidden/>
    <w:rsid w:val="00514AF9"/>
    <w:rPr>
      <w:rFonts w:ascii="Arial" w:hAnsi="Arial" w:cs="Arial" w:hint="default"/>
      <w:color w:val="00008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92A1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E92A1E"/>
  </w:style>
  <w:style w:type="paragraph" w:styleId="NormalWeb">
    <w:name w:val="Normal (Web)"/>
    <w:basedOn w:val="Normal"/>
    <w:uiPriority w:val="99"/>
    <w:semiHidden/>
    <w:unhideWhenUsed/>
    <w:rsid w:val="00E92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2A1E"/>
    <w:rPr>
      <w:color w:val="0000FF"/>
      <w:u w:val="single"/>
    </w:rPr>
  </w:style>
  <w:style w:type="character" w:styleId="Strong">
    <w:name w:val="Strong"/>
    <w:basedOn w:val="DefaultParagraphFont"/>
    <w:qFormat/>
    <w:rsid w:val="0011247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A7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B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B3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73E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3452D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3452D"/>
    <w:rPr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63452D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3452D"/>
    <w:rPr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92A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2A70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A705A"/>
  </w:style>
  <w:style w:type="paragraph" w:customStyle="1" w:styleId="ReferenceLine">
    <w:name w:val="Reference Line"/>
    <w:basedOn w:val="BodyText"/>
    <w:rsid w:val="00E20AE4"/>
  </w:style>
  <w:style w:type="paragraph" w:styleId="List">
    <w:name w:val="List"/>
    <w:basedOn w:val="Normal"/>
    <w:uiPriority w:val="99"/>
    <w:unhideWhenUsed/>
    <w:rsid w:val="004B4DED"/>
    <w:pPr>
      <w:ind w:left="360" w:hanging="360"/>
      <w:contextualSpacing/>
    </w:pPr>
  </w:style>
  <w:style w:type="character" w:customStyle="1" w:styleId="EmailStyle19">
    <w:name w:val="EmailStyle19"/>
    <w:basedOn w:val="DefaultParagraphFont"/>
    <w:semiHidden/>
    <w:rsid w:val="00514AF9"/>
    <w:rPr>
      <w:rFonts w:ascii="Arial" w:hAnsi="Arial" w:cs="Arial" w:hint="default"/>
      <w:color w:val="00008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92A1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E92A1E"/>
  </w:style>
  <w:style w:type="paragraph" w:styleId="NormalWeb">
    <w:name w:val="Normal (Web)"/>
    <w:basedOn w:val="Normal"/>
    <w:uiPriority w:val="99"/>
    <w:semiHidden/>
    <w:unhideWhenUsed/>
    <w:rsid w:val="00E92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2A1E"/>
    <w:rPr>
      <w:color w:val="0000FF"/>
      <w:u w:val="single"/>
    </w:rPr>
  </w:style>
  <w:style w:type="character" w:styleId="Strong">
    <w:name w:val="Strong"/>
    <w:basedOn w:val="DefaultParagraphFont"/>
    <w:qFormat/>
    <w:rsid w:val="0011247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A7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B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B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3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9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3701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643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7833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2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23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6FD565-7712-4A5F-A770-D177CA4FA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w</dc:creator>
  <cp:lastModifiedBy>chaow</cp:lastModifiedBy>
  <cp:revision>5</cp:revision>
  <dcterms:created xsi:type="dcterms:W3CDTF">2012-07-02T19:28:00Z</dcterms:created>
  <dcterms:modified xsi:type="dcterms:W3CDTF">2012-07-02T19:31:00Z</dcterms:modified>
</cp:coreProperties>
</file>